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366" w:rsidRDefault="00132E9C">
      <w:r>
        <w:t xml:space="preserve">Edited video abstract has been uploaded to the Google Drive: </w:t>
      </w:r>
      <w:hyperlink r:id="rId4" w:history="1">
        <w:r>
          <w:rPr>
            <w:rStyle w:val="Hyperlink"/>
          </w:rPr>
          <w:t>https://drive.google.com/file/d/1kOAXdkMZTbeoBZDUV21o5TbkPWL6M9h6/view?usp=sharing</w:t>
        </w:r>
      </w:hyperlink>
      <w:bookmarkStart w:id="0" w:name="_GoBack"/>
      <w:bookmarkEnd w:id="0"/>
    </w:p>
    <w:sectPr w:rsidR="009C1366" w:rsidSect="009C1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E9C"/>
    <w:rsid w:val="00023425"/>
    <w:rsid w:val="000262A7"/>
    <w:rsid w:val="00096C68"/>
    <w:rsid w:val="00097B10"/>
    <w:rsid w:val="000A06BC"/>
    <w:rsid w:val="000A3FEF"/>
    <w:rsid w:val="000A686F"/>
    <w:rsid w:val="000C1C06"/>
    <w:rsid w:val="000D08D7"/>
    <w:rsid w:val="000F610B"/>
    <w:rsid w:val="00112E48"/>
    <w:rsid w:val="00132E9C"/>
    <w:rsid w:val="00137709"/>
    <w:rsid w:val="001460A7"/>
    <w:rsid w:val="00154248"/>
    <w:rsid w:val="001C0721"/>
    <w:rsid w:val="001D6F07"/>
    <w:rsid w:val="00207996"/>
    <w:rsid w:val="0021573E"/>
    <w:rsid w:val="0022797F"/>
    <w:rsid w:val="002425B8"/>
    <w:rsid w:val="00247F8F"/>
    <w:rsid w:val="00251AE1"/>
    <w:rsid w:val="002674DC"/>
    <w:rsid w:val="00270783"/>
    <w:rsid w:val="00276CF2"/>
    <w:rsid w:val="002B44F7"/>
    <w:rsid w:val="002B6F6D"/>
    <w:rsid w:val="002C6CFB"/>
    <w:rsid w:val="002D37AD"/>
    <w:rsid w:val="00305728"/>
    <w:rsid w:val="003307C5"/>
    <w:rsid w:val="00354EB3"/>
    <w:rsid w:val="00360D2D"/>
    <w:rsid w:val="003849FA"/>
    <w:rsid w:val="00385F7B"/>
    <w:rsid w:val="00394BC5"/>
    <w:rsid w:val="003B66C3"/>
    <w:rsid w:val="003C0BF7"/>
    <w:rsid w:val="003D0BEB"/>
    <w:rsid w:val="003E0051"/>
    <w:rsid w:val="00411419"/>
    <w:rsid w:val="004150C0"/>
    <w:rsid w:val="004234CE"/>
    <w:rsid w:val="004474F2"/>
    <w:rsid w:val="00457151"/>
    <w:rsid w:val="00466912"/>
    <w:rsid w:val="00467D38"/>
    <w:rsid w:val="0047247A"/>
    <w:rsid w:val="00475231"/>
    <w:rsid w:val="00497A44"/>
    <w:rsid w:val="004A2986"/>
    <w:rsid w:val="004D4766"/>
    <w:rsid w:val="004F171B"/>
    <w:rsid w:val="004F3C3F"/>
    <w:rsid w:val="00505292"/>
    <w:rsid w:val="00506F59"/>
    <w:rsid w:val="00523ECC"/>
    <w:rsid w:val="00544E24"/>
    <w:rsid w:val="0055402B"/>
    <w:rsid w:val="00556E78"/>
    <w:rsid w:val="00576803"/>
    <w:rsid w:val="00591433"/>
    <w:rsid w:val="00591CEE"/>
    <w:rsid w:val="005B1349"/>
    <w:rsid w:val="005B2772"/>
    <w:rsid w:val="005B42B4"/>
    <w:rsid w:val="005D4E12"/>
    <w:rsid w:val="005E10BE"/>
    <w:rsid w:val="0060740B"/>
    <w:rsid w:val="00610169"/>
    <w:rsid w:val="00620C31"/>
    <w:rsid w:val="00632C9B"/>
    <w:rsid w:val="00646F94"/>
    <w:rsid w:val="00666347"/>
    <w:rsid w:val="00673743"/>
    <w:rsid w:val="006D7F89"/>
    <w:rsid w:val="007015E7"/>
    <w:rsid w:val="00712ECB"/>
    <w:rsid w:val="007200FE"/>
    <w:rsid w:val="00732FF1"/>
    <w:rsid w:val="00737A1E"/>
    <w:rsid w:val="00755B35"/>
    <w:rsid w:val="00763FA0"/>
    <w:rsid w:val="007701EC"/>
    <w:rsid w:val="007A7720"/>
    <w:rsid w:val="007B5E71"/>
    <w:rsid w:val="007C1C13"/>
    <w:rsid w:val="008157D3"/>
    <w:rsid w:val="008718B5"/>
    <w:rsid w:val="0089634A"/>
    <w:rsid w:val="008A3EF1"/>
    <w:rsid w:val="008E3B64"/>
    <w:rsid w:val="009003B5"/>
    <w:rsid w:val="009021ED"/>
    <w:rsid w:val="00925FFA"/>
    <w:rsid w:val="00926DD7"/>
    <w:rsid w:val="00930D89"/>
    <w:rsid w:val="00953B67"/>
    <w:rsid w:val="00985A1E"/>
    <w:rsid w:val="00987C9C"/>
    <w:rsid w:val="009A1801"/>
    <w:rsid w:val="009A64C4"/>
    <w:rsid w:val="009C1366"/>
    <w:rsid w:val="00A34081"/>
    <w:rsid w:val="00A77CA8"/>
    <w:rsid w:val="00A925D8"/>
    <w:rsid w:val="00AB3389"/>
    <w:rsid w:val="00AC1BB0"/>
    <w:rsid w:val="00AC6190"/>
    <w:rsid w:val="00AF14A9"/>
    <w:rsid w:val="00B32A33"/>
    <w:rsid w:val="00B80C98"/>
    <w:rsid w:val="00B902CF"/>
    <w:rsid w:val="00BE4D29"/>
    <w:rsid w:val="00C0762F"/>
    <w:rsid w:val="00C25924"/>
    <w:rsid w:val="00C32C6E"/>
    <w:rsid w:val="00C76058"/>
    <w:rsid w:val="00C90A4F"/>
    <w:rsid w:val="00CA5676"/>
    <w:rsid w:val="00CD4E6A"/>
    <w:rsid w:val="00CF1AAE"/>
    <w:rsid w:val="00D00E18"/>
    <w:rsid w:val="00D04466"/>
    <w:rsid w:val="00D21FA6"/>
    <w:rsid w:val="00D35D31"/>
    <w:rsid w:val="00D449CD"/>
    <w:rsid w:val="00D970E4"/>
    <w:rsid w:val="00DC584C"/>
    <w:rsid w:val="00DE0511"/>
    <w:rsid w:val="00DF26C2"/>
    <w:rsid w:val="00E00392"/>
    <w:rsid w:val="00E05549"/>
    <w:rsid w:val="00E23BD4"/>
    <w:rsid w:val="00E77106"/>
    <w:rsid w:val="00E84C78"/>
    <w:rsid w:val="00EA6ECE"/>
    <w:rsid w:val="00EE4C73"/>
    <w:rsid w:val="00EE4C86"/>
    <w:rsid w:val="00F2319C"/>
    <w:rsid w:val="00F30793"/>
    <w:rsid w:val="00F46EC9"/>
    <w:rsid w:val="00F8556B"/>
    <w:rsid w:val="00F9170C"/>
    <w:rsid w:val="00FC4869"/>
    <w:rsid w:val="00FD4978"/>
    <w:rsid w:val="00FE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EACD1-5E70-42D3-94EC-E09C2C5DE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2E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kOAXdkMZTbeoBZDUV21o5TbkPWL6M9h6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.</dc:creator>
  <cp:keywords/>
  <dc:description/>
  <cp:lastModifiedBy>Ishwarya R.</cp:lastModifiedBy>
  <cp:revision>1</cp:revision>
  <dcterms:created xsi:type="dcterms:W3CDTF">2020-06-27T09:33:00Z</dcterms:created>
  <dcterms:modified xsi:type="dcterms:W3CDTF">2020-06-27T09:33:00Z</dcterms:modified>
</cp:coreProperties>
</file>